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t>Supplementary Figure S1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237990" cy="3178810"/>
            <wp:effectExtent l="0" t="0" r="13970" b="6350"/>
            <wp:docPr id="2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317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t>Supplementary Figure S</w:t>
      </w:r>
      <w:r>
        <w:rPr>
          <w:rFonts w:hint="eastAsia"/>
          <w:b/>
          <w:bCs/>
          <w:lang w:val="en-US" w:eastAsia="zh-CN"/>
        </w:rPr>
        <w:t>2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00420" cy="4425950"/>
            <wp:effectExtent l="0" t="0" r="12700" b="8890"/>
            <wp:docPr id="1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0042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/>
          <w:b/>
          <w:bCs/>
        </w:rPr>
      </w:pPr>
      <w:r>
        <w:rPr>
          <w:rFonts w:hint="eastAsia"/>
          <w:b/>
          <w:bCs/>
          <w:lang w:val="en-US" w:eastAsia="zh-CN"/>
        </w:rPr>
        <w:t>S</w:t>
      </w:r>
      <w:bookmarkStart w:id="0" w:name="_GoBack"/>
      <w:bookmarkEnd w:id="0"/>
      <w:r>
        <w:rPr>
          <w:b/>
          <w:bCs/>
        </w:rPr>
        <w:t>upplementary Tabl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1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7"/>
        <w:gridCol w:w="1158"/>
        <w:gridCol w:w="1158"/>
        <w:gridCol w:w="11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tcBorders>
              <w:bottom w:val="single" w:color="auto" w:sz="6" w:space="0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58" w:type="dxa"/>
            <w:tcBorders>
              <w:bottom w:val="single" w:color="auto" w:sz="6" w:space="0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C</w:t>
            </w:r>
          </w:p>
        </w:tc>
        <w:tc>
          <w:tcPr>
            <w:tcW w:w="1158" w:type="dxa"/>
            <w:tcBorders>
              <w:bottom w:val="single" w:color="auto" w:sz="6" w:space="0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g2(FC)</w:t>
            </w:r>
          </w:p>
        </w:tc>
        <w:tc>
          <w:tcPr>
            <w:tcW w:w="1159" w:type="dxa"/>
            <w:tcBorders>
              <w:bottom w:val="single" w:color="auto" w:sz="6" w:space="0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tcBorders>
              <w:top w:val="single" w:color="auto" w:sz="6" w:space="0"/>
              <w:bottom w:val="nil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illaic acid 3-_xylosyl-_1-_3_-_galactosyl-_1-_2_-glucuronide_</w:t>
            </w:r>
          </w:p>
        </w:tc>
        <w:tc>
          <w:tcPr>
            <w:tcW w:w="1158" w:type="dxa"/>
            <w:tcBorders>
              <w:top w:val="single" w:color="auto" w:sz="6" w:space="0"/>
              <w:bottom w:val="nil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061</w:t>
            </w:r>
          </w:p>
        </w:tc>
        <w:tc>
          <w:tcPr>
            <w:tcW w:w="1158" w:type="dxa"/>
            <w:tcBorders>
              <w:top w:val="single" w:color="auto" w:sz="6" w:space="0"/>
              <w:bottom w:val="nil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6411</w:t>
            </w:r>
          </w:p>
        </w:tc>
        <w:tc>
          <w:tcPr>
            <w:tcW w:w="1159" w:type="dxa"/>
            <w:tcBorders>
              <w:top w:val="single" w:color="auto" w:sz="6" w:space="0"/>
              <w:bottom w:val="nil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80E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tcBorders>
              <w:top w:val="nil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illaic acid 3-_galactosyl-_1-_2_-glucuronide_</w:t>
            </w:r>
          </w:p>
        </w:tc>
        <w:tc>
          <w:tcPr>
            <w:tcW w:w="1158" w:type="dxa"/>
            <w:tcBorders>
              <w:top w:val="nil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217</w:t>
            </w:r>
          </w:p>
        </w:tc>
        <w:tc>
          <w:tcPr>
            <w:tcW w:w="1158" w:type="dxa"/>
            <w:tcBorders>
              <w:top w:val="nil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59</w:t>
            </w:r>
          </w:p>
        </w:tc>
        <w:tc>
          <w:tcPr>
            <w:tcW w:w="1159" w:type="dxa"/>
            <w:tcBorders>
              <w:top w:val="nil"/>
            </w:tcBorders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28E-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01_11Z_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836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9204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7E-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reonic acid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807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599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54E-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0_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962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8997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92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henylalanin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1536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68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line betain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8372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401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05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-cis-5-tetradecenoylcarnitin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09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8756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96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pamin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214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537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.44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sovalerylcarnitin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206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293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49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S_160_182_9Z,12Z_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471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7874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63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-Glucosyloleanolic acid 3-_arabinosyl-_1-_2_-6-methylglucuronide_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452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115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82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etotifen-N-glucuronid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043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912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8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pha-CEHC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944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173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0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anat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723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484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5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_-Hydroxy-e,e-caroten-3-on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165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291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prisartan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245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003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2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a-O-Dealkylated flecainid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457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826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2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-beta-Hydroxy-mometasone furoat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044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922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3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paran sulfat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712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089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4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S-HHT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889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806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speretin 3_,7-O-diglucuronid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334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79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omovanillic acid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689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971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27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totetraos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038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94235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6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sobutyryl-L-carnitin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544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671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7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_160_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859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534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92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7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drenoyl ethanolamide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8</w:t>
            </w:r>
          </w:p>
        </w:tc>
        <w:tc>
          <w:tcPr>
            <w:tcW w:w="1158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811</w:t>
            </w:r>
          </w:p>
        </w:tc>
        <w:tc>
          <w:tcPr>
            <w:tcW w:w="1159" w:type="dxa"/>
            <w:noWrap/>
            <w:tcMar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5927</w:t>
            </w:r>
          </w:p>
        </w:tc>
      </w:tr>
    </w:tbl>
    <w:p>
      <w:pPr>
        <w:jc w:val="both"/>
        <w:rPr>
          <w:rFonts w:hint="eastAsia"/>
        </w:rPr>
      </w:pPr>
    </w:p>
    <w:p>
      <w:pPr>
        <w:rPr>
          <w:b/>
          <w:bCs/>
        </w:rPr>
      </w:pPr>
    </w:p>
    <w:p>
      <w:pPr>
        <w:rPr>
          <w:rFonts w:hint="eastAsia"/>
          <w:b/>
          <w:bCs/>
        </w:rPr>
      </w:pPr>
      <w:r>
        <w:rPr>
          <w:b/>
          <w:bCs/>
        </w:rPr>
        <w:t>Supplementary Table S2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6"/>
        <w:gridCol w:w="1161"/>
        <w:gridCol w:w="1148"/>
        <w:gridCol w:w="11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tcBorders>
              <w:bottom w:val="single" w:color="auto" w:sz="6" w:space="0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161" w:type="dxa"/>
            <w:tcBorders>
              <w:bottom w:val="single" w:color="auto" w:sz="6" w:space="0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C</w:t>
            </w:r>
          </w:p>
        </w:tc>
        <w:tc>
          <w:tcPr>
            <w:tcW w:w="1148" w:type="dxa"/>
            <w:tcBorders>
              <w:bottom w:val="single" w:color="auto" w:sz="6" w:space="0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g2(FC)</w:t>
            </w:r>
          </w:p>
        </w:tc>
        <w:tc>
          <w:tcPr>
            <w:tcW w:w="1177" w:type="dxa"/>
            <w:tcBorders>
              <w:bottom w:val="single" w:color="auto" w:sz="6" w:space="0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tcBorders>
              <w:top w:val="single" w:color="auto" w:sz="6" w:space="0"/>
              <w:bottom w:val="nil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ridinoline</w:t>
            </w:r>
          </w:p>
        </w:tc>
        <w:tc>
          <w:tcPr>
            <w:tcW w:w="1161" w:type="dxa"/>
            <w:tcBorders>
              <w:top w:val="single" w:color="auto" w:sz="6" w:space="0"/>
              <w:bottom w:val="nil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468</w:t>
            </w:r>
          </w:p>
        </w:tc>
        <w:tc>
          <w:tcPr>
            <w:tcW w:w="1148" w:type="dxa"/>
            <w:tcBorders>
              <w:top w:val="single" w:color="auto" w:sz="6" w:space="0"/>
              <w:bottom w:val="nil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3051</w:t>
            </w:r>
          </w:p>
        </w:tc>
        <w:tc>
          <w:tcPr>
            <w:tcW w:w="1177" w:type="dxa"/>
            <w:tcBorders>
              <w:top w:val="single" w:color="auto" w:sz="6" w:space="0"/>
              <w:bottom w:val="nil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tcBorders>
              <w:top w:val="nil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hexadecadienoylcarnitine</w:t>
            </w:r>
          </w:p>
        </w:tc>
        <w:tc>
          <w:tcPr>
            <w:tcW w:w="1161" w:type="dxa"/>
            <w:tcBorders>
              <w:top w:val="nil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251</w:t>
            </w:r>
          </w:p>
        </w:tc>
        <w:tc>
          <w:tcPr>
            <w:tcW w:w="1148" w:type="dxa"/>
            <w:tcBorders>
              <w:top w:val="nil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496</w:t>
            </w:r>
          </w:p>
        </w:tc>
        <w:tc>
          <w:tcPr>
            <w:tcW w:w="1177" w:type="dxa"/>
            <w:tcBorders>
              <w:top w:val="nil"/>
            </w:tcBorders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27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amine pyrophosphat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474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54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0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cotine glucuron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2215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15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1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partylphenylalan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59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857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4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sochol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665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03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46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pha-Tocotrienol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335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4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03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ylalanylphenylalan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089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348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rnesyl pyrophosphat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865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399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0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Kynuren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30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110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5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hydroxyethinylestradiol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9752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3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ylmalon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889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221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83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urochol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2144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6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8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Hydroxylys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622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070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6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to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805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676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t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229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828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itretin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93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29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1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-Acetyl-L-argin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08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91355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3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cetylornith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62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3354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8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-Hydroxy-octadec-12Z-enoate-9-beta-D-glucuron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90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63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9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E_200_00_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61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61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9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beta-hydroxybudeson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96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30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2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ans-trans-Mucon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25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9089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7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al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332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9904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2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ippur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416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516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_13_Ep-9-KO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08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49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Histid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09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318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drogen carbonat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709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6835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henylalan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64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071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1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zela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78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442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2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ucosylgalactosyl hydroxylys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42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55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2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Glutam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22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9649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2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yphenonium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71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515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_-Amino-3_-deoxythimidine glucuron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256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588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2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talopram N-ox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1224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5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3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leoylcarnit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624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4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884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6554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mercaprol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41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931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4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closan sulfat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10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10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4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tinyl beta-glucuron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63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48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4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S-HHT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62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335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6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41_15Z_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9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9739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7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bothymid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83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004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romodichlorometha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4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511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3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ucose 6-phosphat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63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722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tin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75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1902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loprost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23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56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dolelact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593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0412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Hydroxybenzaldehy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22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082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23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ypurinol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446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771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32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-Isoprosta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342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773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Arachidonylglycerol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46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504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46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tr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732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6954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49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sulfiram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765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951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50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ta-Alan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975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3715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59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taldehy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153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180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69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_-O-methyl-_-_-epicatechin-7-O-beta-glucuron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81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004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9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Tyros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314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59262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0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-Hydroxy-deoxyguanos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059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4252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04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_S_-3,4-Dihydroxybutyr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6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755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05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Glutathionyl cyclophospham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158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629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Cresol sulfat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465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169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1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-Methylguanos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40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2721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16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Tryptophan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797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944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22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4_7Z,10Z,13Z,16Z_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802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207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25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ginin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26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043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4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hydroxycoprostanoic acid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583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422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6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_3_-Hydroxyphenyl_-gamma-valerolactone-3_-O-glucuron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64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7196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82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tolam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706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4405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7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tinoyl b-glucuronid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191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8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1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loretin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769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9514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0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01_11Z_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156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783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4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36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canoylcarnitine</w:t>
            </w:r>
          </w:p>
        </w:tc>
        <w:tc>
          <w:tcPr>
            <w:tcW w:w="1161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219</w:t>
            </w:r>
          </w:p>
        </w:tc>
        <w:tc>
          <w:tcPr>
            <w:tcW w:w="1148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399</w:t>
            </w:r>
          </w:p>
        </w:tc>
        <w:tc>
          <w:tcPr>
            <w:tcW w:w="1177" w:type="dxa"/>
            <w:noWrap/>
            <w:tcMar>
              <w:left w:w="108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6818</w:t>
            </w:r>
          </w:p>
        </w:tc>
      </w:tr>
    </w:tbl>
    <w:p>
      <w:pPr>
        <w:jc w:val="both"/>
        <w:rPr>
          <w:rFonts w:hint="eastAsia"/>
          <w:b/>
          <w:bCs/>
        </w:rPr>
      </w:pPr>
    </w:p>
    <w:p>
      <w:pPr>
        <w:rPr>
          <w:rFonts w:hint="eastAsia"/>
          <w:b/>
          <w:bCs/>
        </w:rPr>
      </w:pPr>
      <w:r>
        <w:rPr>
          <w:b/>
          <w:bCs/>
        </w:rPr>
        <w:t>Supplementary Table S</w:t>
      </w:r>
      <w:r>
        <w:rPr>
          <w:rFonts w:hint="eastAsia"/>
          <w:b/>
          <w:bCs/>
        </w:rPr>
        <w:t>3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4843"/>
        <w:gridCol w:w="1134"/>
        <w:gridCol w:w="11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 ID (Primary)</w:t>
            </w:r>
          </w:p>
        </w:tc>
        <w:tc>
          <w:tcPr>
            <w:tcW w:w="4843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 ID (Var. Sec. ID:1)</w:t>
            </w:r>
          </w:p>
        </w:tc>
        <w:tc>
          <w:tcPr>
            <w:tcW w:w="1134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2.VIP[1+4+0]</w:t>
            </w:r>
          </w:p>
        </w:tc>
        <w:tc>
          <w:tcPr>
            <w:tcW w:w="1191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44693 * M2.VIP[1]cv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7</w:t>
            </w:r>
          </w:p>
        </w:tc>
        <w:tc>
          <w:tcPr>
            <w:tcW w:w="4843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illaic acid 3-_galactosyl-_1-_2_-glucuronide_</w:t>
            </w:r>
          </w:p>
        </w:tc>
        <w:tc>
          <w:tcPr>
            <w:tcW w:w="1134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11539</w:t>
            </w:r>
          </w:p>
        </w:tc>
        <w:tc>
          <w:tcPr>
            <w:tcW w:w="1191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7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8</w:t>
            </w:r>
          </w:p>
        </w:tc>
        <w:tc>
          <w:tcPr>
            <w:tcW w:w="4843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illaic acid 3-_xylosyl-_1-_3_-_galactosyl-_1-_2_-glucuronide_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6349</w:t>
            </w:r>
          </w:p>
        </w:tc>
        <w:tc>
          <w:tcPr>
            <w:tcW w:w="1191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tradecanedioic acid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61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75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498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2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0:1_11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70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3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-Hydroxyandrost-4-ene-3,17-dio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17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29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omyc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967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84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tetradecanedioic acid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8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7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18:1_11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87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59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7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dofovir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809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7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7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xtrorphan O-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0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84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cobarbita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15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87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umethasone Pival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081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5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rtexolo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96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7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ubiprosto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88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24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abolite M6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85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6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18:3_6Z,9Z,12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80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0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cin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71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4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inblast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67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99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gitox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64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2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tilmic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97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77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mitr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96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7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,5-Dihydro-drospirenone-3-sulf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9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24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22:5_4Z,7Z,10Z,13Z,16Z_P-18:1_11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54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06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itret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46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26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patinib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39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50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_14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14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21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tamoxifen _Droloxifene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14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93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-Desmethylnaproxe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008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S_18:3_9Z,12Z,15Z_18:1_9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986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8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slanos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985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o-16:1_9Z_18:2_9Z,12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918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4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romboxane B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81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7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afirlukast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740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4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oxatidine acet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72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rmust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61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2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vacurium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53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82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plereno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48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41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mma-Glutamylleuc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327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83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ubocurar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294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19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reonic acid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2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5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xamethaso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20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trans,4-cis-Decadienoylcarnit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17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27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7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rachidonoyl glyc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17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05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paran sulf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15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39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buca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12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4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ffinos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041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7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fapent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017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74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mifloxac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01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99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rtolone-3-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52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0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speretin 3_,7-O-di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4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lirub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886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2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4:1_15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68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73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aconazol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65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48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aci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656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19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xepin N-oxide 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59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32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rvedilo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51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01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S_16:0_18:2_9Z,12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95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9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-cis-5-tetradecenoylcarnit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48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2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bigatran etexil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1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59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-Glucosylarjunolate 3-_rhamnosyl-_1-_3_-glucuronide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1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4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hydroergotam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3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4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Trifluoroacetyladriamyc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352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32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_16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305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6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2_9Z,12Z_22:4_7Z,10Z,13Z,16Z_0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3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26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dicagenic acid 3-O-b-D-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1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4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_2b,3b_-Dihydroxy-30-nor-12,20_29_-oleanadiene-28-glucopyranosyloxy-23-oic acid 3-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1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21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:2_13Z,16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95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17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imolo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5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rfloxac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00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71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2-gamma-Glutamylglutam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008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2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photericin B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913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0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Acetylamino-6-formylamino-3-methyluraci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90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6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-O-Desacetyl rifabut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835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87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oyasapogenol B 3-O-b-D-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818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73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S_20:4_5Z,8Z,11Z,14Z_18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750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78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pelennam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71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osamide-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63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66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bstance P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626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16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racurium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9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1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oacetaldehy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71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97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1-Hydroxy rifabut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4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59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oxycholic acid 3-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3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1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16:1_9Z_P-16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3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7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7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droxy Ritonavir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2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84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R-Hydroxy solifenac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0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9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-Oxo-androsterone 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358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23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moxife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33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34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ium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5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83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utorphano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6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avox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1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9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an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12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53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dostero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81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6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matoprost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8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1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_-Hydroxy-e,e-caroten-3-o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5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09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G_18:2_9Z,12Z_0:0_0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7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82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uspirone N-ox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0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1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alpha,9alpha-Difluoroprednisolone-17-butyr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54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9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line beta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3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3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uanidinosuccinic acid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1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7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rinoteca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1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36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ridoxamine 5_-phospha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8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1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14:1_9Z_18:2_9Z,12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35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Glutamic acid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5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22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Hydroxyvalsarta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67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5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s-4-Octenedioic acid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64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32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usulfa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60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0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pam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84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9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lonosetro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0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8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18:2_9Z,12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76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0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4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irapri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25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8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S_18:1_9Z_22:6_4Z,7Z,10Z,13Z,16Z,19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09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37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ronidazol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00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12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1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henylalan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9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7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ntosid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0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_d18:0_18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30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1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0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lofazimine glucuronid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2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5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0:2_11Z,14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06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7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totetraos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6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34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9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_d18:1_18:1_11Z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60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6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xtrothyrox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2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5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_d18:0_20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2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46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3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scinnami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18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8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rinon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79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6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6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omomyci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4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86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8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tonavir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22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43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7</w:t>
            </w:r>
          </w:p>
        </w:tc>
        <w:tc>
          <w:tcPr>
            <w:tcW w:w="4843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14:0_P-18:0_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4897</w:t>
            </w:r>
          </w:p>
        </w:tc>
      </w:tr>
    </w:tbl>
    <w:p>
      <w:pPr>
        <w:jc w:val="both"/>
        <w:rPr>
          <w:rFonts w:hint="eastAsia"/>
        </w:rPr>
      </w:pPr>
    </w:p>
    <w:p/>
    <w:p>
      <w:pPr>
        <w:rPr>
          <w:rFonts w:hint="eastAsia"/>
          <w:b/>
          <w:bCs/>
        </w:rPr>
      </w:pPr>
      <w:r>
        <w:rPr>
          <w:b/>
          <w:bCs/>
        </w:rPr>
        <w:t>Supplementary Table S</w:t>
      </w:r>
      <w:r>
        <w:rPr>
          <w:rFonts w:hint="eastAsia"/>
          <w:b/>
          <w:bCs/>
        </w:rPr>
        <w:t>4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4829"/>
        <w:gridCol w:w="1120"/>
        <w:gridCol w:w="11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 ID (Primary)</w:t>
            </w:r>
          </w:p>
        </w:tc>
        <w:tc>
          <w:tcPr>
            <w:tcW w:w="4829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 ID (Name)</w:t>
            </w:r>
          </w:p>
        </w:tc>
        <w:tc>
          <w:tcPr>
            <w:tcW w:w="1120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3.VIP[1+3+0]</w:t>
            </w:r>
          </w:p>
        </w:tc>
        <w:tc>
          <w:tcPr>
            <w:tcW w:w="1191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44693 * M3.VIP[1]cv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5</w:t>
            </w:r>
          </w:p>
        </w:tc>
        <w:tc>
          <w:tcPr>
            <w:tcW w:w="4829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partylphenylalanine</w:t>
            </w:r>
          </w:p>
        </w:tc>
        <w:tc>
          <w:tcPr>
            <w:tcW w:w="1120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4875</w:t>
            </w:r>
          </w:p>
        </w:tc>
        <w:tc>
          <w:tcPr>
            <w:tcW w:w="1191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96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9</w:t>
            </w:r>
          </w:p>
        </w:tc>
        <w:tc>
          <w:tcPr>
            <w:tcW w:w="4829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Histidine</w:t>
            </w:r>
          </w:p>
        </w:tc>
        <w:tc>
          <w:tcPr>
            <w:tcW w:w="1120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051</w:t>
            </w:r>
          </w:p>
        </w:tc>
        <w:tc>
          <w:tcPr>
            <w:tcW w:w="1191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34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-Hydroxy-R-acenocoumar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94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6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Hydroxyly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66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21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mus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66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37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uorourac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657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78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Glutam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49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90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drogen carbon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28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-Hydroxy-octadec-12Z-enoate-9-beta-D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240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79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ychlorda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186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9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clos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981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52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ans-trans-Muco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953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83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rcaptopu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9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7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urocho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23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closan 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67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29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t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5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07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gini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34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6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amine pyro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31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9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gnesium salicyl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25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4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ylmalo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23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79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hippu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04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23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cotine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04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51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Kynure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88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87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hydroxyethinylestradi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769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06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ffeic acid 3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674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23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-Galactos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93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pha-Tocotrien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7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26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leoylcarni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5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methaph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3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28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-Acetyl-L-argi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4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25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7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socho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368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5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zol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3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14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tinyl beta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327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33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vimop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264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40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24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9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-beta-hydroxymedroxyprogester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172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15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Arachidonylglycer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16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16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ta-Ala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117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8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ro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0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8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_P-16:0e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78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dolelac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94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4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itre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90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95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olaz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868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E_20:0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79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09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bothym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7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4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Tryptoph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718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8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icosadi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70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8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_17:1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63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65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cetylornith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60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89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hexadecadienoylcarni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58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9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:4_7Z,10Z,13Z,16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57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8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4:1_15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524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68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u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32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40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a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24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98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17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0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t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172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6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Dopa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070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54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D 1790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04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03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uma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7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rfluorohexane sulfo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4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5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henylala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30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2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2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0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roton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1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7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-Methylguano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0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9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zela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0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3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uticasone propion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80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9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Hydroxyadip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78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85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oxyur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73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18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oxanthine mono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72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66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droxychloroqu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704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2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Hydroxybenzaldehy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6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lmesart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646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denaf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533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3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rnico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52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6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eraldehy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6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5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furoxim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3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89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amniqu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28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4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dre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22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59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ri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40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8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-Ketoetiocholanol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372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23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,11,14-Eicosatri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32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99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qui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8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64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Acetylamino-6-formylamino-3-methylurac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50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72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ucosylgalactosyl hydroxyly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50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0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_S_-3,4-Dihydroxybuty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2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6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trendip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13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77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eidoisobuty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9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7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ethylamine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8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yta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0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39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Nitrotyro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075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48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penoylcarni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999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59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93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4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G_18:2_9Z,12Z_0:0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90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16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alofant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84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98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_-_-Epicatechin 3_-O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8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85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s-8,11,14,17-Eicosatetra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70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_13_Ep-9-KO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699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3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Z-Eicos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67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4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ylalanylphenylala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640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36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rnesyl pyro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607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1_9Z_14:1_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81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7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rocatechol 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7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1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ntothe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60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34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hothio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45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70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cetylneurami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1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ccharop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9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1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rfluoxe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5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2-Hydroxygluta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39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7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Cresol 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368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4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izan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336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53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etorolac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8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3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lystyrene sulfon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6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8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15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6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38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nivapt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50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44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sodesmo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3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8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taldehy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19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60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cosatri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174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77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:6_4Z,7Z,10Z,13Z,16Z,19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134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49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evamisol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98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4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2_9Z,12Z_22:4_7Z,10Z,13Z,16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64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53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fuzos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9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69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ruv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95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69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oadip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1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07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1_11Z_20:5_5Z,8Z,11Z,14Z,17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10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36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,3,7-Trimethylu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9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2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R,15S-EpETr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85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66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ucose 6-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7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38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mma-Butyrolact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2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3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slorata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23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6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hydrogenated ticlop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8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08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Tyro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98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78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Z-Nonadec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6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23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ylsucci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5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5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,4-Dihydroxyphenylacet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5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08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e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5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5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vale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4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7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utathi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1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9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oxsale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09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5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cycl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00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19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6:0_22:5_7Z,10Z,13Z,16Z,1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66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41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rol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6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4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ans-Aconi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56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4:1_9Z_20:3_8Z,11Z,14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8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6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lanto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86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56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zetimib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7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2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staglandin F1a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9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72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rospire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8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76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osphoenolpyruv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7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66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sedron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7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98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_-O-methyl-_-_-epicatechin-7-O-beta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4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20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-Methylpalmit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3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76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Hydroxy-5-_3_,4_-dihydroxyphenyl_-valeric acid-O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9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6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-Phosphoethanola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9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1_11Z_22:6_4Z,7Z,10Z,13Z,16Z,1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84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9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-Hydroxycorticoster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7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4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lerixafo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66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5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cap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6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2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-Isoprosta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4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15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2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7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rtral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20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14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ubiprost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89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08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-Aspar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5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2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E_22:6_4Z,7Z,10Z,13Z,16Z,1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47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3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xazos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0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Methio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7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8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-Hydroxy-deoxyguano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42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04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umester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3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24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oridaz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0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54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orase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9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29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xycycl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84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68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ly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1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-HO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4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1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ypurin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4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63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ipeco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1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1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amide _d18:1_18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3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ea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86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96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idosulfo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82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29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0:1_11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70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9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utetha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52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3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lbuta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209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93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ta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19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45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rocatech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81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9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reati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69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9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orm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66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2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-Urobilinoge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25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vastig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214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04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rbimazol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862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3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thocho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806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6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Hydroxyindoleace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786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3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G_0:0_18:1_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681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57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stathionine keti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4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5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etiap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36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62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droxyisocapr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28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7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lfopris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192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04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S-HHT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0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18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o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795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17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amcinol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76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2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,13-DHOM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682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nicillin V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430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6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acil mustar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32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57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uprenorphine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18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74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trazep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811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62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-HDoH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63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23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potiaz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39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67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hydroergota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304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1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ndrosterone 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158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5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toace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12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-Noretiocholanol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082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73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taxol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002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22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mma-Linole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85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48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tola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71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9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retyliu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689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37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rythrityl Tetranitr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26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18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-Hydroxyvitamin D2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22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93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rfluorodeca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16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7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a-Pregnane-3,20-di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084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6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sovalerylglyc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0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6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trahydrocortis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71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75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Methyl-2-oxovale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338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9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-cis-5-tetradecenoylcarni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28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66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Pentacosyl-1,3-benzenedi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277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27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poge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158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3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xapr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09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2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methyl sulf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930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6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4,25-Dihydroxyvitamin 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90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30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-Oxo-androsterone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89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0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fluoroace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811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64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orbitol-6-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74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55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cin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575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cosahexa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390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4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Se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36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1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poxanth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35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5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roxymorph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28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28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prin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27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4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hydroepiandrosterone 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15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2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llamine Triethiod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13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8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ospropof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01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9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20:0_16:0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00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61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ccime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644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06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pha-Tocopher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58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38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Cyste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516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1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6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solvin D1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49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51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tamic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38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89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lfanil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33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82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soprost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326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2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dnis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19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4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Androstenetri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15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69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hydroxycoprosta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14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coti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0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8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romboxane A2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97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69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ptabarbita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814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93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rconazol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78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7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osphose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567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57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ole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4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47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yrice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464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3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ladrib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44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33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trahydrodeoxycorticoster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395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23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le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20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86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lfisoxazol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05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09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formoter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988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0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leano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82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0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soridaz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786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3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er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764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7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pobrom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68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23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_-hydroxytriazol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483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71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Z-Heptadec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42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9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calut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139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1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niler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928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33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Pyrrolidi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92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98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fentan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88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2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_d16:1_24:1_15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596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6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pha-Ketoisovale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524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5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14:0_18:2_9Z,12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494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25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bumet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42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96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fazol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41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0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20:1_11Z_14:1_9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40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96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6:0_22:4_7Z,10Z,13Z,16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267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98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promaz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180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45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taxent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104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95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yris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064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88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mma-Glutamylcyste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02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83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nterodi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024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8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rciprenal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00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4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Methylcrotonylglyc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96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8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othyro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89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3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ca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844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87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zithromyc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7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voflura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71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94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Hydroxymethyl toltero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60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26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ropivaca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59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2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_2b,3b_-Dihydroxy-30-nor-12,20_29_-oleanadiene-28-glucopyranosyloxy-23-oic acid 3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415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33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6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tinoyl b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335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36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P-16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307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9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oglitaz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243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0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taxanth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17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29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tomid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15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98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erol 3-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119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1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coifosf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07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13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Heneicosyl-1,3-benzenedi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89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55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riz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84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68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ocho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76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29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_d18:0_24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753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5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orafenib beta-D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7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3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ylscopola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717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78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-Thioguanosine mono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700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5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rimon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67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4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anozol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63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rboprost Trometha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470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-Demethyl tacrolimus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451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55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flunisa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44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43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tisi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325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2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sta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27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26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l-trans-5,6-Epoxyreti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25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2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7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apam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218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31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-Methylxanth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18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12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ac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08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79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buty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024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75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P-18:1_9Z_22:2_13Z,16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999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56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ylergonov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98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54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icagrelo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91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5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tiocholanedi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817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2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7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onis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68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08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avox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536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43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beta-Hydroxypregn-5-en-20-one 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457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19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canoylcarni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33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8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pipregnanol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33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93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cetyl-L-aspar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17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1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G_18:3_6Z,9Z,12Z_22:6_4Z,7Z,10Z,13Z,16Z,19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13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1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rgestim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03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0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opindol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01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33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omovanil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979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6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decanedi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93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75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mbuter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89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3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midazol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838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2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-Phosphothreo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734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3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6:1_9Z_20:3_8Z,11Z,14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722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7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romphenira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63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12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_d18:0_14:1_9Z_OH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527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65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rfluorooctane sulfon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524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54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7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ilazod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36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4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famp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343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9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a-Tetrahydrocorticoster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07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4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2,4-diaminobuty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07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79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seltamivi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86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5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-HEP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84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05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trahydrofur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81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0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a-O-Dealkylated flecai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802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2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_22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698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9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lfaphenazol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65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73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chloroethanol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617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69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tomyc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600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6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8:1_5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5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5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rbuprenorph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45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79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Hepta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42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6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4:0_16:1_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38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7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Dichlorobenze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294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9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xtrothyrox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25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00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tian Violet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237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50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methobenz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188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58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abolite M6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144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39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,4-Dihydroxyphenylglyc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136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3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Hydroxyprol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08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08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Tricosyl-1,3-benzenedi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013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2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amide _d18:1_25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987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9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_16:0_14:0_18:2_9Z,12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86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4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butol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84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37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,3-Butanedi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81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06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18:3_6Z,9Z,12Z_16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75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57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rphenaz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73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78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tamoxifen _Droloxifene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55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4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yramine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34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6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smuth Subsalicyl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30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12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-beta-Estradiol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277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7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doca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1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69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floxac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089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03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rotave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94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41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_Methylnitrosamino_-1-_3-pyridyl_-1-butanol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906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mexol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86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51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romboxane B2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84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5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o-16:1_9Z_14:1_9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80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6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scitalopr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744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7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thocholic acid glycine conjug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734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75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xarote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34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64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in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10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02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tha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953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3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-HETE ethanol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89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54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O-Desmethyldonepez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876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3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than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867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5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pecuroniu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864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9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tinyl este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861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16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nacalcet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81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87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hydrothy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771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33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nitapr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745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64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4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lbuph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74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1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1_11Z_16:1_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714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49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4:1_9Z_22:0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712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4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ndol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65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16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chloretha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6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5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iludron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50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0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troglycer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491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24:1_15Z_P-18:1_11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068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0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cosapentaenoic acid _22n-6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967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76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butil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847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69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pter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67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73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6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romodichlorometha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509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16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lri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33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6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_d17:1_24:1_15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185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4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lfi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859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2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olestane-3,7,12,25-tetrol-3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82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1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:5_4Z,7Z,10Z,13Z,16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475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37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hinganine 1-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420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0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potau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28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9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uanfac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21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4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oxo-Reti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207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12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0:5_5Z,8Z,11Z,14Z,17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93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94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4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lidix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908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45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nitinib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86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63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_d18:1_14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79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5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P-18:0_24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628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65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amphenic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612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8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inoadip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50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39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prid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43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63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inidazol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41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7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tetradecanedi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39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59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xofena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30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76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,3-diene-Valproic acid-CoA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11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47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hydroxymethylolanzap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11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2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o-22:0_20:4_8Z,11Z,14Z,17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2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lmi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952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3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o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708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7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Sulfinoala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51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nthionine keti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336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7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rnoxic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31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7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4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Despyridinyl rosiglitaz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28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15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rbamazepine-O-qui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275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04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rtexol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092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7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letriptan N-ox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05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7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_d17:1_24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91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58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1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rbita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748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10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clandel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580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4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pamine 3-O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549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9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4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Desmethyldiltiaze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54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8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tonogestre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511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39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procoumo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50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4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4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urospore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471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88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cin 7-_feruloyl-_-_2_-glucuronyl-_1-_2_-glucuronide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32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7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4:0_18:0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298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4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rgothione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264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56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moxife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114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5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4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corbic acid-2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09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18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,6-DHET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042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7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enodeoxycholic acid glycine conjug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99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63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6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boxe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780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76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yphyll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39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noxic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694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7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R 49498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67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47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_18:1_11Z_20:4_5Z,8Z,11Z,14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46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98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6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tina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42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4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lore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4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6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sur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41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94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_16:0_20:2_11Z,14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30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43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-Beta-Estradiol-3,17-beta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203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86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08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13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evocabas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0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lasta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024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5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7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sodeoxycholic acid 3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76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6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0_18:2_9Z,12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761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cyclo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750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02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ofor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700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5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-beta-estradiol 3-sulfate-17-_beta-D-glucuronide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369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6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0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,10-Epoxyoctadec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33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42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Hydroxycyclophosph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322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5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2_9Z,12Z_14:1_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06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0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ondialdehy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06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64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hex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95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35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ybutyn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67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94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dihexethy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60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5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6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hydrodaidze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50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94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Hydroxyfluvasta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347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31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-Desmethyltramadol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272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_18:2_9Z,12Z_18:1_9Z_18:3_6Z,9Z,12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1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7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16:1_9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84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89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idine 5_-mono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65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09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_3_-Hydroxyphenyl_-gamma-valerolactone-3_-O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5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63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dinavi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108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5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Phosphoglyce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75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0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4:1_9Z_22:4_7Z,10Z,13Z,16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6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75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isoxep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51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03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3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romboxane B3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292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79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_S_-Hydroxyeicosatri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151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87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lopurinol ribos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10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2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omocysteine thiolact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70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07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-Ribose 5-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61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8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ruc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21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09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8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plere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079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72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umethasone Pival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948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7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,6-Dihydro-5-fluorouraci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78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0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6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nit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60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83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Methylcytid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52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2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Hexenoylcarnit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418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9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tonavi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256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69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modip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16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0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lirubin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041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54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rfluorooctanesulfo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87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86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xamethas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81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6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enzyme Q9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73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44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4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69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05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a-Tetrahydrocortis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654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31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_18:1_9Z_16:0_20:2_11Z,14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60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4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2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xtrorphan O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49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6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ntazoc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109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2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2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ochenodeoxycholate-3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04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33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14:0_18:1_9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638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65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0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spla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507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5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olesterol 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37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1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biquinone-1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248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93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rinotec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15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66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rcode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58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89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8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razep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47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8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tidro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445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0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7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da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4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36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stolact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07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28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7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deca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87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chlorphen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75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2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_14:0_P-16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682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98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Monodesmethyl-rizatript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612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63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iclovi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434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2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:1_13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051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3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6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NAL-N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966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85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oxatidine acet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887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1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ercetin 3,4_-diglucos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85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19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2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mit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63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34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ene-Valproic acid CoA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62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62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P-1118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423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14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O-Methylrosmarin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222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8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methaz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17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31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,5-Furandicarboxy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046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98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8:1_9Z_18:2_9Z,12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917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0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hydrocaffeic acid 3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79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84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rlotinib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58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72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droxykynuren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56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6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3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_14:0_20:3_8Z,11Z,14Z_0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52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32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1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et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475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66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ntadeca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0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02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4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-Glyceraldehyde 3-phosph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758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56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8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midron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63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73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6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eukotriene D4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208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09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hydrobiopter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187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49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-Methylinos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124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96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3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prazol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103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18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9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ironolact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784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53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G_18:3_9Z,12Z,15Z_20:3_5Z,8Z,11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73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50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9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Tetradeceno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605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9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1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uvoxamino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595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9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pelennam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492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7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le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1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67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olic acid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041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79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_23S_-23,25-dihdroxy-24-oxovitamine D3 23-_beta-glucuronide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714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3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,4-Dihydroxymandel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096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3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9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meza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775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1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3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orphine-3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57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16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3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ossypetin 8-glucuronide 3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5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3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vmecillin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22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99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azod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902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08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Methoxymorphina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83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44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1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ntosta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776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59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lfolithocholylglyc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324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7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amide _d18:1_22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18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6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duced haloperidol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6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67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4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S_18:1_9Z_22:6_4Z,7Z,10Z,13Z,16Z,19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130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07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5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opicam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957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6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9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striol-3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860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88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2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ocur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843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6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2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_16:0_18:1_9Z_18:2_9Z,12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348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22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7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Hydroxy-5-_phenyl_-valeric acid-O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131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7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7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osuvasta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841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2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0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ruloyl C1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795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43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5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nzonat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000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6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keto Fusid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258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4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mipril Diketopiperaz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786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3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rtindol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235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56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3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-Methylimidazoleacet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2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93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8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_d18:0_14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931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9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2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ytoin quino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260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28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7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afirlukast metabolite M5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977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56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1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zobact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827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5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5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azepam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538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55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9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2:2_13Z,16Z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8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88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2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Cresol 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653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03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5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flum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153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42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8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-Adenosylhomocystein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839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49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69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roporphyrinogen III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518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5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5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ercetin-3_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210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0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7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arfar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537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0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ercetin 3_-sulfat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605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98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6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moxipr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009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09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8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_3_,4_-Dihydroxyphenyl_-gamma-valerolactone-4_-O-methyl-3_-O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248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5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56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sorhamnet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432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17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43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ans-Nonachlor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092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9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40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oPC_26:0_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88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05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60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reptomycin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33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2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58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c-5,6-Epoxy-retinoyl-beta-D-glucuronide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12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0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501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Chlorobenzene sulfonyl urea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031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17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,14-Dihydro-15-keto PGF2a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884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67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210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proporphyrinogen III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150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2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_34</w:t>
            </w:r>
          </w:p>
        </w:tc>
        <w:tc>
          <w:tcPr>
            <w:tcW w:w="482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,3-Diphosphoglyceric acid</w:t>
            </w:r>
          </w:p>
        </w:tc>
        <w:tc>
          <w:tcPr>
            <w:tcW w:w="1120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251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6324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  <w:b/>
          <w:bCs/>
        </w:rPr>
      </w:pPr>
      <w:r>
        <w:rPr>
          <w:b/>
          <w:bCs/>
        </w:rPr>
        <w:t>Supplementary Table S</w:t>
      </w:r>
      <w:r>
        <w:rPr>
          <w:rFonts w:hint="eastAsia"/>
          <w:b/>
          <w:bCs/>
        </w:rPr>
        <w:t>5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4"/>
        <w:gridCol w:w="535"/>
        <w:gridCol w:w="936"/>
        <w:gridCol w:w="419"/>
        <w:gridCol w:w="1015"/>
        <w:gridCol w:w="9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535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</w:p>
        </w:tc>
        <w:tc>
          <w:tcPr>
            <w:tcW w:w="936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cted</w:t>
            </w:r>
          </w:p>
        </w:tc>
        <w:tc>
          <w:tcPr>
            <w:tcW w:w="419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ts</w:t>
            </w:r>
          </w:p>
        </w:tc>
        <w:tc>
          <w:tcPr>
            <w:tcW w:w="1015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  <w:tc>
          <w:tcPr>
            <w:tcW w:w="977" w:type="dxa"/>
            <w:tcBorders>
              <w:bottom w:val="single" w:color="auto" w:sz="6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enylalanine metabolism</w:t>
            </w:r>
          </w:p>
        </w:tc>
        <w:tc>
          <w:tcPr>
            <w:tcW w:w="535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936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452</w:t>
            </w:r>
          </w:p>
        </w:tc>
        <w:tc>
          <w:tcPr>
            <w:tcW w:w="419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814</w:t>
            </w:r>
          </w:p>
        </w:tc>
        <w:tc>
          <w:tcPr>
            <w:tcW w:w="977" w:type="dxa"/>
            <w:tcBorders>
              <w:top w:val="single" w:color="auto" w:sz="6" w:space="0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enylalanine, tyrosine and tryptophan biosynthesis</w:t>
            </w:r>
          </w:p>
        </w:tc>
        <w:tc>
          <w:tcPr>
            <w:tcW w:w="535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36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581</w:t>
            </w:r>
          </w:p>
        </w:tc>
        <w:tc>
          <w:tcPr>
            <w:tcW w:w="419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15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962</w:t>
            </w:r>
          </w:p>
        </w:tc>
        <w:tc>
          <w:tcPr>
            <w:tcW w:w="977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ginine biosynthesis</w:t>
            </w:r>
          </w:p>
        </w:tc>
        <w:tc>
          <w:tcPr>
            <w:tcW w:w="53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93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032</w:t>
            </w:r>
          </w:p>
        </w:tc>
        <w:tc>
          <w:tcPr>
            <w:tcW w:w="41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1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0822</w:t>
            </w:r>
          </w:p>
        </w:tc>
        <w:tc>
          <w:tcPr>
            <w:tcW w:w="977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6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idine metabolism</w:t>
            </w:r>
          </w:p>
        </w:tc>
        <w:tc>
          <w:tcPr>
            <w:tcW w:w="53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93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323</w:t>
            </w:r>
          </w:p>
        </w:tc>
        <w:tc>
          <w:tcPr>
            <w:tcW w:w="41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1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4834</w:t>
            </w:r>
          </w:p>
        </w:tc>
        <w:tc>
          <w:tcPr>
            <w:tcW w:w="977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trate cycle (TCA cycle)</w:t>
            </w:r>
          </w:p>
        </w:tc>
        <w:tc>
          <w:tcPr>
            <w:tcW w:w="53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93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903</w:t>
            </w:r>
          </w:p>
        </w:tc>
        <w:tc>
          <w:tcPr>
            <w:tcW w:w="41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1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6106</w:t>
            </w:r>
          </w:p>
        </w:tc>
        <w:tc>
          <w:tcPr>
            <w:tcW w:w="977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7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ta-Alanine metabolism</w:t>
            </w:r>
          </w:p>
        </w:tc>
        <w:tc>
          <w:tcPr>
            <w:tcW w:w="53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93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548</w:t>
            </w:r>
          </w:p>
        </w:tc>
        <w:tc>
          <w:tcPr>
            <w:tcW w:w="41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1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449</w:t>
            </w:r>
          </w:p>
        </w:tc>
        <w:tc>
          <w:tcPr>
            <w:tcW w:w="977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9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-Glutamine and D-glutamate metabolism</w:t>
            </w:r>
          </w:p>
        </w:tc>
        <w:tc>
          <w:tcPr>
            <w:tcW w:w="53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3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871</w:t>
            </w:r>
          </w:p>
        </w:tc>
        <w:tc>
          <w:tcPr>
            <w:tcW w:w="41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01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88</w:t>
            </w:r>
          </w:p>
        </w:tc>
        <w:tc>
          <w:tcPr>
            <w:tcW w:w="977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2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anine, aspartate and glutamate metabolism</w:t>
            </w:r>
          </w:p>
        </w:tc>
        <w:tc>
          <w:tcPr>
            <w:tcW w:w="53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93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065</w:t>
            </w:r>
          </w:p>
        </w:tc>
        <w:tc>
          <w:tcPr>
            <w:tcW w:w="41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15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84</w:t>
            </w:r>
          </w:p>
        </w:tc>
        <w:tc>
          <w:tcPr>
            <w:tcW w:w="977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712</w:t>
            </w:r>
          </w:p>
        </w:tc>
      </w:tr>
    </w:tbl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721"/>
    <w:rsid w:val="002A3617"/>
    <w:rsid w:val="0041459A"/>
    <w:rsid w:val="004C3B71"/>
    <w:rsid w:val="00802D07"/>
    <w:rsid w:val="00A454B1"/>
    <w:rsid w:val="00A46FE6"/>
    <w:rsid w:val="00AC09F9"/>
    <w:rsid w:val="00BD6F98"/>
    <w:rsid w:val="00EC6721"/>
    <w:rsid w:val="0E9E05C1"/>
    <w:rsid w:val="53AB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</w:pPr>
    <w:rPr>
      <w:rFonts w:ascii="Times New Roman" w:hAnsi="Times New Roman" w:cs="Times New Roman" w:eastAsiaTheme="minorEastAsia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5734</Words>
  <Characters>32685</Characters>
  <Lines>272</Lines>
  <Paragraphs>76</Paragraphs>
  <TotalTime>3</TotalTime>
  <ScaleCrop>false</ScaleCrop>
  <LinksUpToDate>false</LinksUpToDate>
  <CharactersWithSpaces>38343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02:54:00Z</dcterms:created>
  <dc:creator>PC</dc:creator>
  <cp:lastModifiedBy>大洋哥哥</cp:lastModifiedBy>
  <dcterms:modified xsi:type="dcterms:W3CDTF">2021-01-05T03:23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